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1BA" w:rsidRPr="00DD6D2B" w:rsidRDefault="002701BA" w:rsidP="002701BA">
      <w:r w:rsidRPr="00DD6D2B">
        <w:t>Supplemental Table 1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580"/>
        <w:gridCol w:w="951"/>
        <w:gridCol w:w="1195"/>
        <w:gridCol w:w="1268"/>
        <w:gridCol w:w="1207"/>
      </w:tblGrid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 xml:space="preserve">Sample </w:t>
            </w:r>
          </w:p>
        </w:tc>
        <w:tc>
          <w:tcPr>
            <w:tcW w:w="951" w:type="dxa"/>
            <w:noWrap/>
            <w:hideMark/>
          </w:tcPr>
          <w:p w:rsidR="007B7807" w:rsidRPr="00D8023F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D8023F">
              <w:rPr>
                <w:rFonts w:ascii="Arial" w:hAnsi="Arial" w:cs="Arial"/>
                <w:sz w:val="22"/>
                <w:szCs w:val="22"/>
              </w:rPr>
              <w:t>RIN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 xml:space="preserve"># Reads 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7B7807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 xml:space="preserve">#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7B7807">
              <w:rPr>
                <w:rFonts w:ascii="Arial" w:hAnsi="Arial" w:cs="Arial"/>
                <w:sz w:val="22"/>
                <w:szCs w:val="22"/>
              </w:rPr>
              <w:t xml:space="preserve">apped 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%</w:t>
            </w:r>
            <w:r>
              <w:rPr>
                <w:rFonts w:ascii="Arial" w:hAnsi="Arial" w:cs="Arial"/>
                <w:sz w:val="22"/>
                <w:szCs w:val="22"/>
              </w:rPr>
              <w:t>Mapped</w:t>
            </w:r>
            <w:r w:rsidRPr="007B780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24h-1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86568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90445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24h-2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7.8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36330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771639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24h-3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49061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781756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24h-4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37142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54949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Sham-24h-1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759777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679002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Sham-24h-2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33243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67785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Sham-24h-3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05133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40645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7d-1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75319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08686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7d-2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647090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587761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7d-3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23094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763545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CCI-7d-4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90554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17116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Sham-7d-1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693583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628573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Sham-7d-2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49861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76046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Sham-7d-3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757987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686992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7B7807" w:rsidRPr="009336AE" w:rsidTr="007B7807">
        <w:trPr>
          <w:trHeight w:val="300"/>
        </w:trPr>
        <w:tc>
          <w:tcPr>
            <w:tcW w:w="1580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Sham-7d-4</w:t>
            </w:r>
          </w:p>
        </w:tc>
        <w:tc>
          <w:tcPr>
            <w:tcW w:w="951" w:type="dxa"/>
            <w:noWrap/>
            <w:hideMark/>
          </w:tcPr>
          <w:p w:rsidR="007B7807" w:rsidRPr="00874874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874874">
              <w:rPr>
                <w:rFonts w:ascii="Arial" w:hAnsi="Arial" w:cs="Arial"/>
                <w:sz w:val="22"/>
                <w:szCs w:val="22"/>
              </w:rPr>
              <w:t>9.1</w:t>
            </w:r>
          </w:p>
        </w:tc>
        <w:tc>
          <w:tcPr>
            <w:tcW w:w="1195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819822</w:t>
            </w:r>
          </w:p>
        </w:tc>
        <w:tc>
          <w:tcPr>
            <w:tcW w:w="1268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763404</w:t>
            </w:r>
          </w:p>
        </w:tc>
        <w:tc>
          <w:tcPr>
            <w:tcW w:w="589" w:type="dxa"/>
            <w:noWrap/>
            <w:hideMark/>
          </w:tcPr>
          <w:p w:rsidR="007B7807" w:rsidRPr="007B7807" w:rsidRDefault="007B7807" w:rsidP="00097949">
            <w:pPr>
              <w:rPr>
                <w:rFonts w:ascii="Arial" w:hAnsi="Arial" w:cs="Arial"/>
                <w:sz w:val="22"/>
                <w:szCs w:val="22"/>
              </w:rPr>
            </w:pPr>
            <w:r w:rsidRPr="007B7807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</w:tbl>
    <w:p w:rsidR="002701BA" w:rsidRPr="00BB1DCD" w:rsidRDefault="002701BA" w:rsidP="002701BA">
      <w:pPr>
        <w:rPr>
          <w:rFonts w:ascii="Arial" w:hAnsi="Arial" w:cs="Arial"/>
        </w:rPr>
      </w:pPr>
    </w:p>
    <w:p w:rsidR="00DD6D2B" w:rsidRDefault="00DD6D2B" w:rsidP="00DD6D2B">
      <w:pPr>
        <w:autoSpaceDE w:val="0"/>
        <w:autoSpaceDN w:val="0"/>
        <w:adjustRightInd w:val="0"/>
        <w:spacing w:line="480" w:lineRule="auto"/>
      </w:pPr>
    </w:p>
    <w:sectPr w:rsidR="00DD6D2B" w:rsidSect="008036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2701BA"/>
    <w:rsid w:val="0012076F"/>
    <w:rsid w:val="00263A53"/>
    <w:rsid w:val="002701BA"/>
    <w:rsid w:val="00345B98"/>
    <w:rsid w:val="003A0351"/>
    <w:rsid w:val="003C188A"/>
    <w:rsid w:val="004D4656"/>
    <w:rsid w:val="006316E3"/>
    <w:rsid w:val="006F0CBE"/>
    <w:rsid w:val="00770003"/>
    <w:rsid w:val="007B7807"/>
    <w:rsid w:val="0080360D"/>
    <w:rsid w:val="008215DD"/>
    <w:rsid w:val="00874874"/>
    <w:rsid w:val="008C4015"/>
    <w:rsid w:val="009C112A"/>
    <w:rsid w:val="009E5923"/>
    <w:rsid w:val="00B84417"/>
    <w:rsid w:val="00BF7007"/>
    <w:rsid w:val="00C30EBD"/>
    <w:rsid w:val="00D8023F"/>
    <w:rsid w:val="00D80A4E"/>
    <w:rsid w:val="00DD6D2B"/>
    <w:rsid w:val="00F84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1BA"/>
    <w:pPr>
      <w:spacing w:after="120"/>
    </w:pPr>
    <w:rPr>
      <w:rFonts w:ascii="Times New Roman" w:eastAsia="Calibr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8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0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80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bc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nce</dc:creator>
  <cp:keywords/>
  <dc:description/>
  <cp:lastModifiedBy>silence</cp:lastModifiedBy>
  <cp:revision>3</cp:revision>
  <dcterms:created xsi:type="dcterms:W3CDTF">2012-05-28T01:41:00Z</dcterms:created>
  <dcterms:modified xsi:type="dcterms:W3CDTF">2012-05-28T01:47:00Z</dcterms:modified>
</cp:coreProperties>
</file>